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19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41"/>
        <w:gridCol w:w="2329"/>
        <w:gridCol w:w="963"/>
        <w:gridCol w:w="110"/>
        <w:gridCol w:w="646"/>
        <w:gridCol w:w="346"/>
        <w:gridCol w:w="709"/>
        <w:gridCol w:w="947"/>
        <w:gridCol w:w="328"/>
      </w:tblGrid>
      <w:tr w:rsidR="00E7530A" w:rsidRPr="00A739B9" w:rsidTr="00435207">
        <w:trPr>
          <w:trHeight w:val="665"/>
        </w:trPr>
        <w:tc>
          <w:tcPr>
            <w:tcW w:w="8519" w:type="dxa"/>
            <w:gridSpan w:val="9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530A" w:rsidRPr="00A739B9" w:rsidRDefault="00E7530A" w:rsidP="00E7530A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  <w:p w:rsidR="00E7530A" w:rsidRPr="00A739B9" w:rsidRDefault="0006134C" w:rsidP="00096CCF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centage</w:t>
            </w:r>
            <w:r w:rsidR="00E7530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 errors</w:t>
            </w:r>
            <w:r w:rsidR="00E7530A" w:rsidRPr="00A739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n Function of Prime Type (Happy, Neutral or Painful) and Electrocutaneous stimulus Presence (Yes or No).</w:t>
            </w:r>
          </w:p>
        </w:tc>
      </w:tr>
      <w:tr w:rsidR="00E7530A" w:rsidRPr="00A739B9" w:rsidTr="00435207">
        <w:trPr>
          <w:trHeight w:val="315"/>
        </w:trPr>
        <w:tc>
          <w:tcPr>
            <w:tcW w:w="21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530A" w:rsidRPr="00A739B9" w:rsidRDefault="00E7530A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30A" w:rsidRPr="00A739B9" w:rsidRDefault="00E7530A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530A" w:rsidRPr="00A739B9" w:rsidRDefault="00E7530A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rors</w:t>
            </w:r>
          </w:p>
        </w:tc>
      </w:tr>
      <w:tr w:rsidR="0006134C" w:rsidRPr="00A739B9" w:rsidTr="00435207">
        <w:trPr>
          <w:gridAfter w:val="1"/>
          <w:wAfter w:w="328" w:type="dxa"/>
          <w:trHeight w:val="315"/>
        </w:trPr>
        <w:tc>
          <w:tcPr>
            <w:tcW w:w="214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739B9">
              <w:rPr>
                <w:rFonts w:ascii="Times New Roman" w:hAnsi="Times New Roman" w:cs="Times New Roman"/>
                <w:sz w:val="24"/>
                <w:szCs w:val="24"/>
              </w:rPr>
              <w:t>lectrocutaneous stimulus</w:t>
            </w: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232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>Prime type</w:t>
            </w:r>
          </w:p>
        </w:tc>
        <w:tc>
          <w:tcPr>
            <w:tcW w:w="96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756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1055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n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94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x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%</w:t>
            </w:r>
          </w:p>
        </w:tc>
      </w:tr>
      <w:tr w:rsidR="0006134C" w:rsidRPr="00A739B9" w:rsidTr="00435207">
        <w:trPr>
          <w:gridAfter w:val="1"/>
          <w:wAfter w:w="328" w:type="dxa"/>
          <w:trHeight w:val="315"/>
        </w:trPr>
        <w:tc>
          <w:tcPr>
            <w:tcW w:w="21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134C" w:rsidRPr="00A739B9" w:rsidRDefault="0006134C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2808" w:rsidRPr="00A739B9" w:rsidTr="00592808">
        <w:trPr>
          <w:trHeight w:val="645"/>
        </w:trPr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ppy 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808" w:rsidRPr="0006134C" w:rsidRDefault="00592808" w:rsidP="0006134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134C">
              <w:rPr>
                <w:rFonts w:ascii="Times New Roman" w:eastAsia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808" w:rsidRPr="00592808" w:rsidRDefault="00592808" w:rsidP="0059280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9280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808" w:rsidRPr="00851405" w:rsidRDefault="00592808" w:rsidP="0006134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808" w:rsidRPr="00E7530A" w:rsidRDefault="00592808" w:rsidP="0006134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E7530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92808" w:rsidRPr="00A739B9" w:rsidTr="00592808">
        <w:trPr>
          <w:trHeight w:val="960"/>
        </w:trPr>
        <w:tc>
          <w:tcPr>
            <w:tcW w:w="2141" w:type="dxa"/>
            <w:vMerge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1073" w:type="dxa"/>
            <w:gridSpan w:val="2"/>
            <w:shd w:val="clear" w:color="auto" w:fill="auto"/>
            <w:noWrap/>
            <w:vAlign w:val="center"/>
            <w:hideMark/>
          </w:tcPr>
          <w:p w:rsidR="00592808" w:rsidRPr="0006134C" w:rsidRDefault="00592808" w:rsidP="0006134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134C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592808" w:rsidRPr="00592808" w:rsidRDefault="00592808" w:rsidP="0059280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808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92808" w:rsidRPr="00851405" w:rsidRDefault="00592808" w:rsidP="0006134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40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592808" w:rsidRPr="00E7530A" w:rsidRDefault="00592808" w:rsidP="00771108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E7530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592808" w:rsidRPr="00A739B9" w:rsidTr="00592808">
        <w:trPr>
          <w:trHeight w:val="645"/>
        </w:trPr>
        <w:tc>
          <w:tcPr>
            <w:tcW w:w="2141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nful </w:t>
            </w:r>
          </w:p>
        </w:tc>
        <w:tc>
          <w:tcPr>
            <w:tcW w:w="1073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2808" w:rsidRPr="0006134C" w:rsidRDefault="00592808" w:rsidP="0006134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134C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92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2808" w:rsidRPr="00592808" w:rsidRDefault="00592808" w:rsidP="0059280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808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2808" w:rsidRPr="00851405" w:rsidRDefault="00592808" w:rsidP="0006134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40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2808" w:rsidRPr="00E7530A" w:rsidRDefault="00592808" w:rsidP="00435207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9.9</w:t>
            </w:r>
          </w:p>
        </w:tc>
      </w:tr>
      <w:tr w:rsidR="00592808" w:rsidRPr="00A739B9" w:rsidTr="00592808">
        <w:trPr>
          <w:trHeight w:val="645"/>
        </w:trPr>
        <w:tc>
          <w:tcPr>
            <w:tcW w:w="2141" w:type="dxa"/>
            <w:vMerge w:val="restar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2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ppy </w:t>
            </w:r>
          </w:p>
        </w:tc>
        <w:tc>
          <w:tcPr>
            <w:tcW w:w="1073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2808" w:rsidRPr="0006134C" w:rsidRDefault="00592808" w:rsidP="0006134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134C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2808" w:rsidRPr="00592808" w:rsidRDefault="00592808" w:rsidP="0059280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808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2808" w:rsidRPr="00851405" w:rsidRDefault="00592808" w:rsidP="0006134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40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gridSpan w:val="2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08" w:rsidRPr="00E7530A" w:rsidRDefault="00592808" w:rsidP="0006134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8.7</w:t>
            </w:r>
          </w:p>
        </w:tc>
      </w:tr>
      <w:tr w:rsidR="00592808" w:rsidRPr="00A739B9" w:rsidTr="00592808">
        <w:trPr>
          <w:trHeight w:val="960"/>
        </w:trPr>
        <w:tc>
          <w:tcPr>
            <w:tcW w:w="2141" w:type="dxa"/>
            <w:vMerge/>
            <w:tcBorders>
              <w:top w:val="nil"/>
            </w:tcBorders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10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2808" w:rsidRPr="0006134C" w:rsidRDefault="00592808" w:rsidP="0006134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134C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2808" w:rsidRPr="00592808" w:rsidRDefault="00592808" w:rsidP="0059280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808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2808" w:rsidRPr="00851405" w:rsidRDefault="00592808" w:rsidP="0006134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40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2808" w:rsidRPr="00E7530A" w:rsidRDefault="00592808" w:rsidP="00435207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0.5</w:t>
            </w:r>
          </w:p>
        </w:tc>
      </w:tr>
      <w:tr w:rsidR="00592808" w:rsidRPr="00A739B9" w:rsidTr="00592808">
        <w:trPr>
          <w:trHeight w:val="645"/>
        </w:trPr>
        <w:tc>
          <w:tcPr>
            <w:tcW w:w="2141" w:type="dxa"/>
            <w:vMerge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9" w:type="dxa"/>
            <w:shd w:val="clear" w:color="auto" w:fill="auto"/>
            <w:vAlign w:val="center"/>
            <w:hideMark/>
          </w:tcPr>
          <w:p w:rsidR="00592808" w:rsidRPr="00A739B9" w:rsidRDefault="00592808" w:rsidP="00096CC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9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nful </w:t>
            </w:r>
          </w:p>
        </w:tc>
        <w:tc>
          <w:tcPr>
            <w:tcW w:w="1073" w:type="dxa"/>
            <w:gridSpan w:val="2"/>
            <w:shd w:val="clear" w:color="auto" w:fill="auto"/>
            <w:noWrap/>
            <w:vAlign w:val="center"/>
            <w:hideMark/>
          </w:tcPr>
          <w:p w:rsidR="00592808" w:rsidRPr="0006134C" w:rsidRDefault="00592808" w:rsidP="0006134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134C"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592808" w:rsidRPr="00592808" w:rsidRDefault="00592808" w:rsidP="0059280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808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92808" w:rsidRPr="00851405" w:rsidRDefault="00592808" w:rsidP="0006134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40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592808" w:rsidRPr="00E7530A" w:rsidRDefault="00592808" w:rsidP="00435207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2.5</w:t>
            </w:r>
          </w:p>
        </w:tc>
      </w:tr>
    </w:tbl>
    <w:p w:rsidR="008D2CFC" w:rsidRDefault="008D2CFC"/>
    <w:sectPr w:rsidR="008D2CFC" w:rsidSect="008D2CF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E7530A"/>
    <w:rsid w:val="0006134C"/>
    <w:rsid w:val="00084FF3"/>
    <w:rsid w:val="000F5E0A"/>
    <w:rsid w:val="00172099"/>
    <w:rsid w:val="00433A25"/>
    <w:rsid w:val="00435207"/>
    <w:rsid w:val="00592808"/>
    <w:rsid w:val="006A1B45"/>
    <w:rsid w:val="00771108"/>
    <w:rsid w:val="00851405"/>
    <w:rsid w:val="008D2CFC"/>
    <w:rsid w:val="00CA4B83"/>
    <w:rsid w:val="00CA4F01"/>
    <w:rsid w:val="00E7530A"/>
    <w:rsid w:val="00E81145"/>
    <w:rsid w:val="00FD2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firstLine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767F9C1C-7357-4A93-922A-E3D4A369389A}"/>
</file>

<file path=customXml/itemProps2.xml><?xml version="1.0" encoding="utf-8"?>
<ds:datastoreItem xmlns:ds="http://schemas.openxmlformats.org/officeDocument/2006/customXml" ds:itemID="{D4B3D94D-5106-481E-A0ED-0597667FADDD}"/>
</file>

<file path=customXml/itemProps3.xml><?xml version="1.0" encoding="utf-8"?>
<ds:datastoreItem xmlns:ds="http://schemas.openxmlformats.org/officeDocument/2006/customXml" ds:itemID="{93D0D22C-79DA-406C-A7D5-DE6551AE6A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Khatibi</dc:creator>
  <cp:lastModifiedBy>Ali Khatibi</cp:lastModifiedBy>
  <cp:revision>5</cp:revision>
  <dcterms:created xsi:type="dcterms:W3CDTF">2015-04-15T14:14:00Z</dcterms:created>
  <dcterms:modified xsi:type="dcterms:W3CDTF">2015-05-1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